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9850B" w14:textId="132301AD" w:rsidR="00BC1445" w:rsidRPr="00BF59A2" w:rsidRDefault="00BC1445" w:rsidP="00BC1445">
      <w:pPr>
        <w:spacing w:after="120" w:line="480" w:lineRule="auto"/>
        <w:jc w:val="center"/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</w:pPr>
      <w:bookmarkStart w:id="0" w:name="_Hlk74124973"/>
      <w:r w:rsidRPr="00BF59A2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 xml:space="preserve">Supplementary Figure </w:t>
      </w:r>
      <w:r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>5</w:t>
      </w:r>
    </w:p>
    <w:p w14:paraId="66D1E6DD" w14:textId="77777777" w:rsidR="00BC1445" w:rsidRPr="00BF59A2" w:rsidRDefault="00BC1445" w:rsidP="00BC1445">
      <w:pPr>
        <w:spacing w:after="120" w:line="480" w:lineRule="auto"/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</w:pPr>
      <w:r w:rsidRPr="00BF59A2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>Article Title</w:t>
      </w:r>
    </w:p>
    <w:p w14:paraId="1D928D65" w14:textId="77777777" w:rsidR="00BC1445" w:rsidRDefault="00BC1445" w:rsidP="00BC1445">
      <w:pPr>
        <w:spacing w:after="120" w:line="480" w:lineRule="auto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0D0EEA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Recombinant pregnancy-specific glycoprotein-1-Fc reduces functional deficit in a mouse model of permanent brain ischaemia</w:t>
      </w:r>
    </w:p>
    <w:p w14:paraId="1A471EC1" w14:textId="77777777" w:rsidR="00BC1445" w:rsidRPr="00BF59A2" w:rsidRDefault="00BC1445" w:rsidP="00BC1445">
      <w:pPr>
        <w:spacing w:after="120" w:line="480" w:lineRule="auto"/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</w:pPr>
      <w:r w:rsidRPr="00BF59A2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>Journal</w:t>
      </w:r>
    </w:p>
    <w:p w14:paraId="35739B65" w14:textId="77777777" w:rsidR="00BC1445" w:rsidRPr="00BF59A2" w:rsidRDefault="00BC1445" w:rsidP="00BC1445">
      <w:pPr>
        <w:spacing w:after="120" w:line="480" w:lineRule="auto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Brain, Behaviour, and Immunity</w:t>
      </w:r>
    </w:p>
    <w:p w14:paraId="2F1D3DE5" w14:textId="77777777" w:rsidR="00BC1445" w:rsidRPr="00BF59A2" w:rsidRDefault="00BC1445" w:rsidP="00BC1445">
      <w:pPr>
        <w:pStyle w:val="Body"/>
        <w:spacing w:after="12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BF59A2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Authors</w:t>
      </w:r>
    </w:p>
    <w:p w14:paraId="0FDC499E" w14:textId="77777777" w:rsidR="00BC1445" w:rsidRDefault="00BC1445" w:rsidP="00BC1445">
      <w:pPr>
        <w:pStyle w:val="Body"/>
        <w:spacing w:after="120" w:line="480" w:lineRule="auto"/>
        <w:rPr>
          <w:rFonts w:ascii="Times New Roman" w:hAnsi="Times New Roman" w:cs="Times New Roman"/>
          <w:color w:val="auto"/>
          <w:sz w:val="24"/>
          <w:szCs w:val="24"/>
          <w:u w:color="1F497D"/>
          <w:lang w:val="en-GB"/>
        </w:rPr>
      </w:pPr>
      <w:r w:rsidRPr="000D0EEA">
        <w:rPr>
          <w:rFonts w:ascii="Times New Roman" w:hAnsi="Times New Roman" w:cs="Times New Roman"/>
          <w:color w:val="auto"/>
          <w:sz w:val="24"/>
          <w:szCs w:val="24"/>
          <w:u w:color="1F497D"/>
          <w:lang w:val="en-GB"/>
        </w:rPr>
        <w:t>Kyle Malone1,2, Jennifer A Shearer1,2, John M Williams3, Anne C Moore3, Tom Moore3*, Christian Waeber1,2*</w:t>
      </w:r>
    </w:p>
    <w:p w14:paraId="1100FA8F" w14:textId="77777777" w:rsidR="00BC1445" w:rsidRPr="00BF59A2" w:rsidRDefault="00BC1445" w:rsidP="00BC1445">
      <w:pPr>
        <w:pStyle w:val="Body"/>
        <w:spacing w:after="12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BF59A2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Affiliations</w:t>
      </w:r>
    </w:p>
    <w:bookmarkEnd w:id="0"/>
    <w:p w14:paraId="6D98F05A" w14:textId="77777777" w:rsidR="00BC1445" w:rsidRPr="000D0EEA" w:rsidRDefault="00BC1445" w:rsidP="00BC1445">
      <w:pPr>
        <w:spacing w:afterLines="100" w:after="24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D0EE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0D0EEA">
        <w:rPr>
          <w:rFonts w:ascii="Times New Roman" w:eastAsia="Calibri" w:hAnsi="Times New Roman" w:cs="Times New Roman"/>
          <w:sz w:val="24"/>
          <w:szCs w:val="24"/>
        </w:rPr>
        <w:t>Department of Pharmacology and Therapeutics, Western Gateway Building, University College Cork, Cork, Ireland</w:t>
      </w:r>
    </w:p>
    <w:p w14:paraId="1F499393" w14:textId="77777777" w:rsidR="00BC1445" w:rsidRPr="000D0EEA" w:rsidRDefault="00BC1445" w:rsidP="00BC1445">
      <w:pPr>
        <w:spacing w:afterLines="100" w:after="24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D0EEA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0D0EEA">
        <w:rPr>
          <w:rFonts w:ascii="Times New Roman" w:eastAsia="Calibri" w:hAnsi="Times New Roman" w:cs="Times New Roman"/>
          <w:sz w:val="24"/>
          <w:szCs w:val="24"/>
        </w:rPr>
        <w:t>School of Pharmacy, University College Cork, Cork, Ireland</w:t>
      </w:r>
    </w:p>
    <w:p w14:paraId="64AF3103" w14:textId="77777777" w:rsidR="00BC1445" w:rsidRPr="000D0EEA" w:rsidRDefault="00BC1445" w:rsidP="00BC1445">
      <w:pPr>
        <w:spacing w:afterLines="100" w:after="24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D0EEA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0D0EEA">
        <w:rPr>
          <w:rFonts w:ascii="Times New Roman" w:eastAsia="Calibri" w:hAnsi="Times New Roman" w:cs="Times New Roman"/>
          <w:sz w:val="24"/>
          <w:szCs w:val="24"/>
        </w:rPr>
        <w:t xml:space="preserve">School of Biochemistry and Cell Biology, </w:t>
      </w:r>
      <w:bookmarkStart w:id="1" w:name="_Hlk532309288"/>
      <w:r w:rsidRPr="000D0EEA">
        <w:rPr>
          <w:rFonts w:ascii="Times New Roman" w:eastAsia="Calibri" w:hAnsi="Times New Roman" w:cs="Times New Roman"/>
          <w:sz w:val="24"/>
          <w:szCs w:val="24"/>
        </w:rPr>
        <w:t>University College Cork, Cork, Ireland</w:t>
      </w:r>
      <w:bookmarkEnd w:id="1"/>
      <w:r w:rsidRPr="000D0EEA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2FF82C4A" w14:textId="77777777" w:rsidR="00BC1445" w:rsidRDefault="00BC1445" w:rsidP="00BC1445">
      <w:pPr>
        <w:spacing w:afterLines="100" w:after="2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5A5D">
        <w:rPr>
          <w:rFonts w:ascii="Times New Roman" w:hAnsi="Times New Roman" w:cs="Times New Roman"/>
          <w:b/>
          <w:sz w:val="24"/>
          <w:szCs w:val="24"/>
          <w:lang w:val="en-US"/>
        </w:rPr>
        <w:t>Correspo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g Author Email </w:t>
      </w:r>
    </w:p>
    <w:p w14:paraId="5EC7D172" w14:textId="77777777" w:rsidR="00BC1445" w:rsidRDefault="00BC1445" w:rsidP="00BC1445">
      <w:r>
        <w:rPr>
          <w:rFonts w:ascii="Times New Roman" w:hAnsi="Times New Roman" w:cs="Times New Roman"/>
          <w:sz w:val="24"/>
          <w:szCs w:val="24"/>
          <w:lang w:val="en-US"/>
        </w:rPr>
        <w:t>Kyle.malone@ucc.ie</w:t>
      </w:r>
    </w:p>
    <w:p w14:paraId="3CBE4D80" w14:textId="77777777" w:rsidR="00A9241A" w:rsidRDefault="00A9241A">
      <w:pPr>
        <w:sectPr w:rsidR="00A9241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2A75F2" w14:textId="0F1A49B1" w:rsidR="00A9241A" w:rsidRDefault="00A9241A" w:rsidP="00A9241A">
      <w:pPr>
        <w:spacing w:afterLines="100" w:after="240"/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lastRenderedPageBreak/>
        <w:drawing>
          <wp:inline distT="0" distB="0" distL="0" distR="0" wp14:anchorId="004BC0A7" wp14:editId="02AF0332">
            <wp:extent cx="8863330" cy="3649345"/>
            <wp:effectExtent l="0" t="0" r="0" b="8255"/>
            <wp:docPr id="1" name="Picture 1" descr="Te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am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64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BB65B" w14:textId="77777777" w:rsidR="00A9241A" w:rsidRDefault="00A9241A" w:rsidP="00A9241A">
      <w:pPr>
        <w:spacing w:afterLines="100" w:after="240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  <w:szCs w:val="20"/>
        </w:rPr>
        <w:t>Supplemental Figure 5:</w:t>
      </w:r>
      <w:r>
        <w:rPr>
          <w:rFonts w:ascii="Times New Roman" w:eastAsia="Calibri" w:hAnsi="Times New Roman" w:cs="Times New Roman"/>
          <w:szCs w:val="20"/>
        </w:rPr>
        <w:t xml:space="preserve"> Representative FACS </w:t>
      </w:r>
      <w:proofErr w:type="spellStart"/>
      <w:r>
        <w:rPr>
          <w:rFonts w:ascii="Times New Roman" w:eastAsia="Calibri" w:hAnsi="Times New Roman" w:cs="Times New Roman"/>
          <w:szCs w:val="20"/>
        </w:rPr>
        <w:t>pseudocolour</w:t>
      </w:r>
      <w:proofErr w:type="spellEnd"/>
      <w:r>
        <w:rPr>
          <w:rFonts w:ascii="Times New Roman" w:eastAsia="Calibri" w:hAnsi="Times New Roman" w:cs="Times New Roman"/>
          <w:szCs w:val="20"/>
        </w:rPr>
        <w:t xml:space="preserve"> plots depicting CD4+ CD25+ FoxP3+ cells, CD4+ IFN-γ+ cells, CD4+ IL-17+ cells, and CD4+ IL-10+ cells in saline and rPSG1-Fc treated mice.</w:t>
      </w:r>
    </w:p>
    <w:p w14:paraId="5B685E32" w14:textId="77777777" w:rsidR="00FC1D41" w:rsidRDefault="00A9241A"/>
    <w:sectPr w:rsidR="00FC1D41" w:rsidSect="00A924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445"/>
    <w:rsid w:val="001C67EC"/>
    <w:rsid w:val="00572AB1"/>
    <w:rsid w:val="0073175A"/>
    <w:rsid w:val="00A52DF3"/>
    <w:rsid w:val="00A9241A"/>
    <w:rsid w:val="00BC1445"/>
    <w:rsid w:val="00C606A0"/>
    <w:rsid w:val="00D7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4E9A8"/>
  <w15:chartTrackingRefBased/>
  <w15:docId w15:val="{DC38C385-67DE-4759-A4D6-BA3228C3C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C144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83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, Kyle Anthony</dc:creator>
  <cp:keywords/>
  <dc:description/>
  <cp:lastModifiedBy>Malone, Kyle Anthony</cp:lastModifiedBy>
  <cp:revision>2</cp:revision>
  <dcterms:created xsi:type="dcterms:W3CDTF">2022-05-28T11:16:00Z</dcterms:created>
  <dcterms:modified xsi:type="dcterms:W3CDTF">2022-05-28T11:19:00Z</dcterms:modified>
</cp:coreProperties>
</file>